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Primers used for qRT-PCR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2850</wp:posOffset>
                </wp:positionV>
                <wp:extent cx="3930650" cy="524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0650" cy="524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672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rimer sequence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L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1 F 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TCAGTCGCTCCAAGT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L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TAAAATCCGCTCGTCC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L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GTAAACCAACGGGCT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EL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CTGTTCGTCCTGTCCAA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1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GCGATTGCGAGAA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ATGTGCCAGATCCAGAA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2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GATACTTATGCCCGCATGG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2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CATCAAATTTCCACTGTT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3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GTTTCACAATGCTGCCTT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3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TCTTCCACTTCCGCTT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4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TGGCCTTATGAGGGTC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4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ATTTCAGGTACTCGGTC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5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AATGAGCCGATAGCAGG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AR5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CATGAACACTTCGCA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T1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CACTCGTACTACCCAC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T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GAGGATAAAGTGAGCGAA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S1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TCCTTCACTTGGGCAT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WS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CATGTGCGGAGTG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 xml:space="preserve">pWS 1F 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TACCTGCCCGCAGCC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TTCTCACATCCACATGC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2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TTACCACGAACCAATG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2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CTGCTACTCTGTCGGCG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3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ACGACCGAAACCTAT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3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CCAGCATCCTTGTAC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4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CACCTTCTTCAAGTTCTA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4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TGACGCTCCTTTGCGATA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5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ATCTGATGGGAAGTTG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WS5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bookmarkStart w:id="0" w:name="RANGE!B40"/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ATCTGTCTCGGTTCATTC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BC1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ACAAGCGCATACAATTGGTCTA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BC1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TTCCTCTAAAGACTGGCAA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tin F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GACGACGATGTTGCTGCTT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tin R</w:t>
                                  </w:r>
                                </w:p>
                              </w:tc>
                              <w:tc>
                                <w:tcPr>
                                  <w:tcW w:w="3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240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CCATGCCCACCATAATACCCTG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5pt;height:413pt;mso-wrap-distance-left:0pt;mso-wrap-distance-right:9pt;mso-wrap-distance-top:0pt;mso-wrap-distance-bottom:0pt;margin-top:95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672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rimer sequence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L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1 F 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TCAGTCGCTCCAAGT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L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TAAAATCCGCTCGTCC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L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GTAAACCAACGGGCT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ELO</w:t>
                            </w: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CTGTTCGTCCTGTCCAA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1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GCGATTGCGAGAA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ATGTGCCAGATCCAGAA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2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GATACTTATGCCCGCATGG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2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CATCAAATTTCCACTGTT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3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GTTTCACAATGCTGCCTT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3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TCTTCCACTTCCGCTT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4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TGGCCTTATGAGGGTC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4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ATTTCAGGTACTCGGTC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5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AATGAGCCGATAGCAGG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AR5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CATGAACACTTCGCA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T1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CACTCGTACTACCCAC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T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GAGGATAAAGTGAGCGAA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S1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TCCTTCACTTGGGCAT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WS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CATGTGCGGAGTG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 xml:space="preserve">pWS 1F 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TACCTGCCCGCAGCC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TTCTCACATCCACATGC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2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TTACCACGAACCAATG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2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CTGCTACTCTGTCGGCG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3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GACGACCGAAACCTAT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3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CCAGCATCCTTGTAC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4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CACCTTCTTCAAGTTCTA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4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TGACGCTCCTTTGCGATA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5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ATCTGATGGGAAGTTG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WS5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bookmarkStart w:id="1" w:name="RANGE!B40"/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ATCTGTCTCGGTTCATTC</w:t>
                            </w:r>
                            <w:bookmarkEnd w:id="1"/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BC1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ACAAGCGCATACAATTGGTCTA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BC1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TTCCTCTAAAGACTGGCAA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tin F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GACGACGATGTTGCTGCTT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ctin R</w:t>
                            </w:r>
                          </w:p>
                        </w:tc>
                        <w:tc>
                          <w:tcPr>
                            <w:tcW w:w="3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24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CCATGCCCACCATAATACCCTG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8:07:00Z</dcterms:created>
  <dc:creator>Lenovo User</dc:creator>
  <dc:description/>
  <cp:keywords/>
  <dc:language>en-US</dc:language>
  <cp:lastModifiedBy>Lenovo User</cp:lastModifiedBy>
  <dcterms:modified xsi:type="dcterms:W3CDTF">2012-03-28T01:20:00Z</dcterms:modified>
  <cp:revision>4</cp:revision>
  <dc:subject/>
  <dc:title/>
</cp:coreProperties>
</file>